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DADDE" w14:textId="26C90927" w:rsidR="00F4229A" w:rsidRPr="00C065EE" w:rsidRDefault="00F4229A">
      <w:r w:rsidRPr="00C065EE">
        <w:rPr>
          <w:b/>
          <w:bCs/>
        </w:rPr>
        <w:t>Table 1.</w:t>
      </w:r>
      <w:r w:rsidRPr="00C065EE">
        <w:t xml:space="preserve"> </w:t>
      </w:r>
      <w:r w:rsidRPr="001D2C1A">
        <w:rPr>
          <w:b/>
          <w:bCs/>
        </w:rPr>
        <w:t>PPNB sites in the Levant used for the construction of the typological list and for comparison.</w:t>
      </w:r>
    </w:p>
    <w:tbl>
      <w:tblPr>
        <w:tblW w:w="50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721"/>
        <w:gridCol w:w="900"/>
        <w:gridCol w:w="1529"/>
        <w:gridCol w:w="2250"/>
        <w:gridCol w:w="989"/>
        <w:gridCol w:w="1440"/>
        <w:gridCol w:w="3669"/>
      </w:tblGrid>
      <w:tr w:rsidR="00D75A24" w:rsidRPr="00C065EE" w14:paraId="390E4E7B" w14:textId="77777777" w:rsidTr="00776131">
        <w:trPr>
          <w:cantSplit/>
          <w:trHeight w:val="2330"/>
        </w:trPr>
        <w:tc>
          <w:tcPr>
            <w:tcW w:w="616" w:type="pct"/>
            <w:shd w:val="clear" w:color="auto" w:fill="auto"/>
            <w:noWrap/>
            <w:textDirection w:val="btLr"/>
            <w:hideMark/>
          </w:tcPr>
          <w:p w14:paraId="04C3D113" w14:textId="77777777" w:rsidR="00C04C3B" w:rsidRPr="00C065EE" w:rsidRDefault="00C04C3B" w:rsidP="00776131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ite Name</w:t>
            </w:r>
          </w:p>
        </w:tc>
        <w:tc>
          <w:tcPr>
            <w:tcW w:w="275" w:type="pct"/>
            <w:shd w:val="clear" w:color="auto" w:fill="auto"/>
            <w:noWrap/>
            <w:textDirection w:val="btLr"/>
            <w:hideMark/>
          </w:tcPr>
          <w:p w14:paraId="67387EB2" w14:textId="77777777" w:rsidR="00C04C3B" w:rsidRPr="00C065EE" w:rsidRDefault="00C04C3B" w:rsidP="00776131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343" w:type="pct"/>
            <w:shd w:val="clear" w:color="auto" w:fill="auto"/>
            <w:noWrap/>
            <w:textDirection w:val="btLr"/>
            <w:hideMark/>
          </w:tcPr>
          <w:p w14:paraId="7D6166B9" w14:textId="77777777" w:rsidR="00C04C3B" w:rsidRPr="00C065EE" w:rsidRDefault="00C04C3B" w:rsidP="00776131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nvironmental</w:t>
            </w:r>
            <w:r w:rsidRPr="00C065E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zone</w:t>
            </w:r>
          </w:p>
        </w:tc>
        <w:tc>
          <w:tcPr>
            <w:tcW w:w="583" w:type="pct"/>
            <w:shd w:val="clear" w:color="auto" w:fill="auto"/>
            <w:noWrap/>
            <w:textDirection w:val="btLr"/>
            <w:hideMark/>
          </w:tcPr>
          <w:p w14:paraId="1CAED546" w14:textId="77777777" w:rsidR="00C04C3B" w:rsidRPr="00C065EE" w:rsidRDefault="00C04C3B" w:rsidP="00776131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andscape unit/region</w:t>
            </w:r>
          </w:p>
        </w:tc>
        <w:tc>
          <w:tcPr>
            <w:tcW w:w="858" w:type="pct"/>
            <w:textDirection w:val="btLr"/>
          </w:tcPr>
          <w:p w14:paraId="7A38A0E3" w14:textId="20DE691C" w:rsidR="00C04C3B" w:rsidRDefault="00C04C3B" w:rsidP="00776131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Quantitative information</w:t>
            </w:r>
            <w:r w:rsidR="006B08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where availabl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– number of marine, freshwater, and </w:t>
            </w:r>
            <w:r w:rsidR="00C14C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led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shells</w:t>
            </w:r>
          </w:p>
          <w:p w14:paraId="69812916" w14:textId="38401764" w:rsidR="00C04C3B" w:rsidRPr="002836B6" w:rsidRDefault="00C04C3B" w:rsidP="00776131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textDirection w:val="btLr"/>
          </w:tcPr>
          <w:p w14:paraId="565B9378" w14:textId="77777777" w:rsidR="00C04C3B" w:rsidRDefault="00C04C3B" w:rsidP="00776131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Distance from Mediterranean/Red Sea</w:t>
            </w:r>
          </w:p>
          <w:p w14:paraId="1B121E51" w14:textId="30805644" w:rsidR="00965459" w:rsidRPr="00C065EE" w:rsidRDefault="00965459" w:rsidP="00776131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pproximate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in km)</w:t>
            </w:r>
          </w:p>
        </w:tc>
        <w:tc>
          <w:tcPr>
            <w:tcW w:w="549" w:type="pct"/>
            <w:shd w:val="clear" w:color="auto" w:fill="auto"/>
            <w:noWrap/>
            <w:textDirection w:val="btLr"/>
            <w:hideMark/>
          </w:tcPr>
          <w:p w14:paraId="2121BD6E" w14:textId="77777777" w:rsidR="00C04C3B" w:rsidRPr="00C065EE" w:rsidRDefault="00C04C3B" w:rsidP="00776131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1399" w:type="pct"/>
            <w:shd w:val="clear" w:color="auto" w:fill="auto"/>
            <w:noWrap/>
            <w:textDirection w:val="btLr"/>
            <w:hideMark/>
          </w:tcPr>
          <w:p w14:paraId="266CDAB0" w14:textId="77777777" w:rsidR="00C04C3B" w:rsidRPr="00C065EE" w:rsidRDefault="00C04C3B" w:rsidP="00776131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 w:rsidR="00D75A24" w:rsidRPr="00C065EE" w14:paraId="69B5CCE6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4E59587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bu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a'adi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6A65BDF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AM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71F4F5B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7342BA0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 - south</w:t>
            </w:r>
          </w:p>
        </w:tc>
        <w:tc>
          <w:tcPr>
            <w:tcW w:w="858" w:type="pct"/>
          </w:tcPr>
          <w:p w14:paraId="577A8399" w14:textId="77777777" w:rsidR="00C04C3B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rine – 196</w:t>
            </w:r>
          </w:p>
          <w:p w14:paraId="121762B2" w14:textId="0FC26377" w:rsidR="00C04C3B" w:rsidRPr="004C4C46" w:rsidRDefault="00C14C1D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C04C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</w:t>
            </w:r>
            <w:r w:rsidR="00C04C3B">
              <w:rPr>
                <w:rFonts w:eastAsia="Times New Roman" w:cstheme="minorHAnsi"/>
                <w:color w:val="000000"/>
                <w:sz w:val="20"/>
                <w:szCs w:val="20"/>
              </w:rPr>
              <w:t>– 65</w:t>
            </w:r>
          </w:p>
        </w:tc>
        <w:tc>
          <w:tcPr>
            <w:tcW w:w="377" w:type="pct"/>
            <w:vAlign w:val="bottom"/>
          </w:tcPr>
          <w:p w14:paraId="2631FF89" w14:textId="01812B21" w:rsidR="00C04C3B" w:rsidRPr="00C065EE" w:rsidRDefault="001C2FFB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0/5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724FF70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11684F45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Bar-Yosef Mayer 1999</w:t>
            </w:r>
          </w:p>
        </w:tc>
      </w:tr>
      <w:tr w:rsidR="00D75A24" w:rsidRPr="00C065EE" w14:paraId="6A31EA38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E8294A7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in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Abū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Nukhayla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28DC998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AAN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47BC108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5AA930A3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 - centre</w:t>
            </w:r>
          </w:p>
        </w:tc>
        <w:tc>
          <w:tcPr>
            <w:tcW w:w="858" w:type="pct"/>
          </w:tcPr>
          <w:p w14:paraId="38667770" w14:textId="292586A3" w:rsidR="00965459" w:rsidRDefault="00965459" w:rsidP="009654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rine – 1303</w:t>
            </w:r>
          </w:p>
          <w:p w14:paraId="27BBCA2A" w14:textId="43F81026" w:rsidR="00C04C3B" w:rsidRPr="00C065EE" w:rsidRDefault="00C14C1D" w:rsidP="009654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 marine</w:t>
            </w:r>
            <w:r w:rsidR="0096545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– 602</w:t>
            </w:r>
          </w:p>
        </w:tc>
        <w:tc>
          <w:tcPr>
            <w:tcW w:w="377" w:type="pct"/>
            <w:vAlign w:val="bottom"/>
          </w:tcPr>
          <w:p w14:paraId="6A4764C7" w14:textId="17045BB0" w:rsidR="00C04C3B" w:rsidRPr="00C065EE" w:rsidRDefault="001C2FFB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5/4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FF216FC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1568A295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Spatz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t al. 2014;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Spatz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08</w:t>
            </w:r>
          </w:p>
        </w:tc>
      </w:tr>
      <w:tr w:rsidR="00D75A24" w:rsidRPr="00C065EE" w14:paraId="10B8F3FB" w14:textId="77777777" w:rsidTr="008323D0">
        <w:trPr>
          <w:trHeight w:val="143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7F35A1C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Ain Ghazal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DD4AFFF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AGZ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370C2F3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7F39AC0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 - south</w:t>
            </w:r>
          </w:p>
        </w:tc>
        <w:tc>
          <w:tcPr>
            <w:tcW w:w="858" w:type="pct"/>
            <w:vAlign w:val="bottom"/>
          </w:tcPr>
          <w:p w14:paraId="31575867" w14:textId="32AEC9A7" w:rsidR="00331712" w:rsidRDefault="00331712" w:rsidP="002A388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9C2063">
              <w:rPr>
                <w:rFonts w:eastAsia="Times New Roman" w:cstheme="minorHAnsi"/>
                <w:color w:val="000000"/>
                <w:sz w:val="20"/>
                <w:szCs w:val="20"/>
              </w:rPr>
              <w:t>167</w:t>
            </w:r>
          </w:p>
          <w:p w14:paraId="08618FCF" w14:textId="0453B238" w:rsidR="009C2063" w:rsidRDefault="009C2063" w:rsidP="009C20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led marine – </w:t>
            </w:r>
            <w:r w:rsidR="00A80DFE">
              <w:rPr>
                <w:rFonts w:eastAsia="Times New Roman" w:cstheme="minorHAnsi"/>
                <w:color w:val="000000"/>
                <w:sz w:val="20"/>
                <w:szCs w:val="20"/>
              </w:rPr>
              <w:t>94</w:t>
            </w:r>
          </w:p>
          <w:p w14:paraId="4A6AC120" w14:textId="5C14A859" w:rsidR="00331712" w:rsidRDefault="00331712" w:rsidP="002A388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– </w:t>
            </w:r>
            <w:r w:rsidR="006B088B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  <w:p w14:paraId="0784939E" w14:textId="7B6FB785" w:rsidR="00C04C3B" w:rsidRPr="00C065EE" w:rsidRDefault="00C14C1D" w:rsidP="002A388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6B088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6B088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E71B48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7" w:type="pct"/>
            <w:vAlign w:val="bottom"/>
          </w:tcPr>
          <w:p w14:paraId="041FBC0A" w14:textId="26E3EE88" w:rsidR="00C04C3B" w:rsidRPr="00C065EE" w:rsidRDefault="001C2FFB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0/29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07D827B" w14:textId="28EF7665" w:rsidR="00C04C3B" w:rsidRPr="00C065EE" w:rsidRDefault="00354301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PNB and</w:t>
            </w:r>
            <w:r w:rsidR="00C04C3B"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PNC strata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7A038105" w14:textId="77777777" w:rsidR="00C04C3B" w:rsidRPr="00296BC3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urrent study and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ntion of shells in: </w:t>
            </w:r>
          </w:p>
          <w:p w14:paraId="7379A2EF" w14:textId="77777777" w:rsidR="00C04C3B" w:rsidRPr="00296BC3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l Nahar 2014; </w:t>
            </w:r>
            <w:proofErr w:type="spellStart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>Kafafi</w:t>
            </w:r>
            <w:proofErr w:type="spellEnd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>Rollefson</w:t>
            </w:r>
            <w:proofErr w:type="spellEnd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995; </w:t>
            </w:r>
            <w:proofErr w:type="spellStart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>Kafafi</w:t>
            </w:r>
            <w:proofErr w:type="spellEnd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t al. 1990; </w:t>
            </w:r>
            <w:proofErr w:type="spellStart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>Rollefson</w:t>
            </w:r>
            <w:proofErr w:type="spellEnd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983; </w:t>
            </w:r>
            <w:proofErr w:type="spellStart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>Rollefson</w:t>
            </w:r>
            <w:proofErr w:type="spellEnd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Leonard 1982; </w:t>
            </w:r>
            <w:proofErr w:type="spellStart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>Rollefson</w:t>
            </w:r>
            <w:proofErr w:type="spellEnd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Simmons 1984, 1985, 1986; </w:t>
            </w:r>
            <w:proofErr w:type="spellStart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>Rollefson</w:t>
            </w:r>
            <w:proofErr w:type="spellEnd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>Kafafi</w:t>
            </w:r>
            <w:proofErr w:type="spellEnd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996; </w:t>
            </w:r>
            <w:proofErr w:type="spellStart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>Rollefson</w:t>
            </w:r>
            <w:proofErr w:type="spellEnd"/>
            <w:r w:rsidRPr="00296BC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t al. 1991 </w:t>
            </w:r>
          </w:p>
          <w:p w14:paraId="1C6CB06D" w14:textId="77777777" w:rsidR="00C04C3B" w:rsidRPr="00413575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D75A24" w:rsidRPr="00C065EE" w14:paraId="69A5A1DD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274A85F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Aswad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06C0339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ASW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AC4A32E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4B5171E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 - centre</w:t>
            </w:r>
          </w:p>
        </w:tc>
        <w:tc>
          <w:tcPr>
            <w:tcW w:w="858" w:type="pct"/>
          </w:tcPr>
          <w:p w14:paraId="58A6B493" w14:textId="5E8FE10A" w:rsidR="00331712" w:rsidRPr="008D5FC8" w:rsidRDefault="00C14C1D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AB03B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rine – </w:t>
            </w:r>
            <w:r w:rsidR="002A3889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  <w:p w14:paraId="1244BA09" w14:textId="038C5E81" w:rsidR="00C04C3B" w:rsidRPr="00C065EE" w:rsidRDefault="00C14C1D" w:rsidP="00AB03B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AB03B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</w:t>
            </w:r>
            <w:r w:rsidR="009728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shwater – </w:t>
            </w:r>
            <w:r w:rsidR="002A3889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7" w:type="pct"/>
            <w:vAlign w:val="bottom"/>
          </w:tcPr>
          <w:p w14:paraId="71A1A077" w14:textId="31E52C5E" w:rsidR="00C04C3B" w:rsidRPr="00C065EE" w:rsidRDefault="001C2FFB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5/44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095F415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73C1B765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Alarashi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0, 2014; Mar</w:t>
            </w:r>
            <w:r w:rsidRPr="00703EA2">
              <w:rPr>
                <w:rFonts w:eastAsia="Times New Roman" w:cstheme="minorHAnsi"/>
                <w:color w:val="000000"/>
                <w:sz w:val="20"/>
                <w:szCs w:val="20"/>
              </w:rPr>
              <w:t>é</w:t>
            </w: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chal 1995</w:t>
            </w:r>
          </w:p>
        </w:tc>
      </w:tr>
      <w:tr w:rsidR="00D75A24" w:rsidRPr="00C065EE" w14:paraId="770ADA16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23F8503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Bast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9DE82E2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BST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84FD3D1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97DF037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 - centre</w:t>
            </w:r>
          </w:p>
        </w:tc>
        <w:tc>
          <w:tcPr>
            <w:tcW w:w="858" w:type="pct"/>
            <w:vAlign w:val="bottom"/>
          </w:tcPr>
          <w:p w14:paraId="7208A770" w14:textId="5BD60673" w:rsidR="00331712" w:rsidRDefault="00331712" w:rsidP="002A388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0B180E">
              <w:rPr>
                <w:rFonts w:eastAsia="Times New Roman" w:cstheme="minorHAnsi"/>
                <w:color w:val="000000"/>
                <w:sz w:val="20"/>
                <w:szCs w:val="20"/>
              </w:rPr>
              <w:t>3192</w:t>
            </w:r>
          </w:p>
          <w:p w14:paraId="0D42F836" w14:textId="3CC244F7" w:rsidR="000B180E" w:rsidRDefault="000B180E" w:rsidP="002A388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 marine – 2759</w:t>
            </w:r>
          </w:p>
          <w:p w14:paraId="510C5A57" w14:textId="51AD843D" w:rsidR="00331712" w:rsidRDefault="00331712" w:rsidP="002A388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– </w:t>
            </w:r>
            <w:r w:rsidR="005F7BDC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  <w:p w14:paraId="3F75280D" w14:textId="55193BCF" w:rsidR="00C04C3B" w:rsidRPr="00C065EE" w:rsidRDefault="00C14C1D" w:rsidP="002A388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5F7BD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5F7BD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377" w:type="pct"/>
            <w:vAlign w:val="bottom"/>
          </w:tcPr>
          <w:p w14:paraId="0C8E4BCC" w14:textId="1D2DCB6F" w:rsidR="00C04C3B" w:rsidRPr="00C065EE" w:rsidRDefault="001C2FFB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5/9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9FE991D" w14:textId="2C048E3D" w:rsidR="00C04C3B" w:rsidRPr="00C065EE" w:rsidRDefault="009819D3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PNB and</w:t>
            </w: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PNC strata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4744DCBB" w14:textId="77777777" w:rsidR="00C04C3B" w:rsidRPr="00761D51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61D5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urrent study and mention of shells in: </w:t>
            </w:r>
          </w:p>
          <w:p w14:paraId="37D4BAB1" w14:textId="2D8314E9" w:rsidR="00C04C3B" w:rsidRPr="00761D51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761D51">
              <w:rPr>
                <w:rFonts w:cstheme="minorHAnsi"/>
                <w:color w:val="000000"/>
                <w:sz w:val="20"/>
                <w:szCs w:val="20"/>
              </w:rPr>
              <w:t xml:space="preserve">Gebel and </w:t>
            </w:r>
            <w:proofErr w:type="spellStart"/>
            <w:r w:rsidRPr="00761D51">
              <w:rPr>
                <w:rFonts w:cstheme="minorHAnsi"/>
                <w:color w:val="000000"/>
                <w:sz w:val="20"/>
                <w:szCs w:val="20"/>
              </w:rPr>
              <w:t>Starck</w:t>
            </w:r>
            <w:proofErr w:type="spellEnd"/>
            <w:r w:rsidRPr="00761D51">
              <w:rPr>
                <w:rFonts w:cstheme="minorHAnsi"/>
                <w:color w:val="000000"/>
                <w:sz w:val="20"/>
                <w:szCs w:val="20"/>
              </w:rPr>
              <w:t xml:space="preserve"> 1985; Gebel et al. 1988; Hermansen 1991; Hermansen 2004</w:t>
            </w:r>
            <w:r w:rsidR="00EF4AA4">
              <w:rPr>
                <w:rFonts w:cstheme="minorHAnsi"/>
                <w:color w:val="000000"/>
                <w:sz w:val="20"/>
                <w:szCs w:val="20"/>
              </w:rPr>
              <w:t>b</w:t>
            </w:r>
            <w:r w:rsidRPr="00761D51">
              <w:rPr>
                <w:rFonts w:cstheme="minorHAnsi"/>
                <w:color w:val="000000"/>
                <w:sz w:val="20"/>
                <w:szCs w:val="20"/>
              </w:rPr>
              <w:t xml:space="preserve">; Nissen et al. 1987 </w:t>
            </w:r>
          </w:p>
        </w:tc>
      </w:tr>
      <w:tr w:rsidR="00D75A24" w:rsidRPr="00C065EE" w14:paraId="4FC3CFB5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65D6A43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Beidha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8C2784F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78E6529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CCBB67B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 - centre</w:t>
            </w:r>
          </w:p>
        </w:tc>
        <w:tc>
          <w:tcPr>
            <w:tcW w:w="858" w:type="pct"/>
          </w:tcPr>
          <w:p w14:paraId="318191EA" w14:textId="40A2C39C" w:rsidR="00331712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70011F">
              <w:rPr>
                <w:rFonts w:eastAsia="Times New Roman" w:cstheme="minorHAnsi"/>
                <w:color w:val="000000"/>
                <w:sz w:val="20"/>
                <w:szCs w:val="20"/>
              </w:rPr>
              <w:t>691</w:t>
            </w:r>
          </w:p>
          <w:p w14:paraId="7E244553" w14:textId="35FD87D6" w:rsidR="00C04C3B" w:rsidRPr="00C065EE" w:rsidRDefault="0070011F" w:rsidP="003A7B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led marine – </w:t>
            </w:r>
            <w:r w:rsidR="001318F4">
              <w:rPr>
                <w:rFonts w:eastAsia="Times New Roman" w:cstheme="minorHAns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377" w:type="pct"/>
            <w:vAlign w:val="bottom"/>
          </w:tcPr>
          <w:p w14:paraId="50848DA4" w14:textId="124DD322" w:rsidR="00C04C3B" w:rsidRPr="00C065EE" w:rsidRDefault="00EB003B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0/10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83ABC9A" w14:textId="5DD77B61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PNB strata 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50620243" w14:textId="77777777" w:rsidR="00C04C3B" w:rsidRPr="00761D51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61D5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urrent study and mention of shells in: </w:t>
            </w:r>
          </w:p>
          <w:p w14:paraId="5AFDA585" w14:textId="77777777" w:rsidR="00C04C3B" w:rsidRPr="00F6223D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6223D">
              <w:rPr>
                <w:rFonts w:eastAsia="Times New Roman" w:cstheme="minorHAnsi"/>
                <w:color w:val="000000"/>
                <w:sz w:val="20"/>
                <w:szCs w:val="20"/>
              </w:rPr>
              <w:t>Kirkbride 1960, 1966, 1967</w:t>
            </w:r>
          </w:p>
        </w:tc>
      </w:tr>
      <w:tr w:rsidR="008323D0" w:rsidRPr="00C065EE" w14:paraId="7BCADB17" w14:textId="77777777" w:rsidTr="008323D0">
        <w:trPr>
          <w:trHeight w:val="44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6043E47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Beisamoun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BD5F660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BSMN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A59666A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2BACA6C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 - centre</w:t>
            </w:r>
          </w:p>
        </w:tc>
        <w:tc>
          <w:tcPr>
            <w:tcW w:w="858" w:type="pct"/>
            <w:vAlign w:val="bottom"/>
          </w:tcPr>
          <w:p w14:paraId="51013EB9" w14:textId="44C973E1" w:rsidR="00331712" w:rsidRDefault="00331712" w:rsidP="003A7B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DD332D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  <w:p w14:paraId="26579832" w14:textId="7EFEE2BB" w:rsidR="00B413FA" w:rsidRDefault="00C14C1D" w:rsidP="003A7B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B413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</w:t>
            </w:r>
            <w:r w:rsidR="00B413FA">
              <w:rPr>
                <w:rFonts w:eastAsia="Times New Roman" w:cstheme="minorHAnsi"/>
                <w:color w:val="000000"/>
                <w:sz w:val="20"/>
                <w:szCs w:val="20"/>
              </w:rPr>
              <w:t>– 27</w:t>
            </w:r>
          </w:p>
          <w:p w14:paraId="12F469E1" w14:textId="411CC2A4" w:rsidR="00C04C3B" w:rsidRPr="00C065EE" w:rsidRDefault="00C14C1D" w:rsidP="003A7B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B413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>reshwater</w:t>
            </w:r>
            <w:r w:rsidR="009728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– 56</w:t>
            </w:r>
            <w:r w:rsidR="0035183A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  <w:r w:rsidR="007C6ECF" w:rsidRPr="007C6EC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7" w:type="pct"/>
            <w:vAlign w:val="bottom"/>
          </w:tcPr>
          <w:p w14:paraId="458E8BA5" w14:textId="4234E77D" w:rsidR="00C04C3B" w:rsidRPr="00C065EE" w:rsidRDefault="00EB003B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7/40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890078B" w14:textId="48818844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007-2016 seasons only, </w:t>
            </w:r>
            <w:r w:rsidR="00354301">
              <w:rPr>
                <w:rFonts w:eastAsia="Times New Roman" w:cstheme="minorHAnsi"/>
                <w:color w:val="000000"/>
                <w:sz w:val="20"/>
                <w:szCs w:val="20"/>
              </w:rPr>
              <w:t>PPNB and</w:t>
            </w: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PNC strata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187E27BB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Current study and</w:t>
            </w:r>
            <w:r w:rsidRPr="00C065E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3AC6E84E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sz w:val="20"/>
                <w:szCs w:val="20"/>
              </w:rPr>
              <w:t>Bocquentin</w:t>
            </w:r>
            <w:proofErr w:type="spellEnd"/>
            <w:r w:rsidRPr="00C065EE">
              <w:rPr>
                <w:rFonts w:eastAsia="Times New Roman" w:cstheme="minorHAnsi"/>
                <w:sz w:val="20"/>
                <w:szCs w:val="20"/>
              </w:rPr>
              <w:t xml:space="preserve"> et al. 2014; 2020</w:t>
            </w:r>
          </w:p>
        </w:tc>
      </w:tr>
      <w:tr w:rsidR="00D75A24" w:rsidRPr="00C065EE" w14:paraId="6F477BD2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043EAA2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ebel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Rubsha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88D0445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GR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4E9A67B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2A4873C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 - south</w:t>
            </w:r>
          </w:p>
        </w:tc>
        <w:tc>
          <w:tcPr>
            <w:tcW w:w="858" w:type="pct"/>
          </w:tcPr>
          <w:p w14:paraId="5CE4FEBC" w14:textId="77777777" w:rsidR="00C04C3B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rine – 139</w:t>
            </w:r>
          </w:p>
          <w:p w14:paraId="580D4863" w14:textId="148C1A45" w:rsidR="00C04C3B" w:rsidRPr="00C065EE" w:rsidRDefault="00C14C1D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C04C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</w:t>
            </w:r>
            <w:r w:rsidR="00C04C3B">
              <w:rPr>
                <w:rFonts w:eastAsia="Times New Roman" w:cstheme="minorHAnsi"/>
                <w:color w:val="000000"/>
                <w:sz w:val="20"/>
                <w:szCs w:val="20"/>
              </w:rPr>
              <w:t>– 49</w:t>
            </w:r>
          </w:p>
        </w:tc>
        <w:tc>
          <w:tcPr>
            <w:tcW w:w="377" w:type="pct"/>
            <w:vAlign w:val="bottom"/>
          </w:tcPr>
          <w:p w14:paraId="109EF2DB" w14:textId="4E2E31C8" w:rsidR="00C04C3B" w:rsidRPr="00C065EE" w:rsidRDefault="00EB003B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0/5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CD77CD2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31DC6626" w14:textId="5A4A0064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Bar-Yosef 1989</w:t>
            </w:r>
            <w:r w:rsidR="00DD332D">
              <w:rPr>
                <w:rFonts w:eastAsia="Times New Roman" w:cstheme="minorHAnsi"/>
                <w:color w:val="000000"/>
                <w:sz w:val="20"/>
                <w:szCs w:val="20"/>
              </w:rPr>
              <w:t>, 1999</w:t>
            </w:r>
          </w:p>
        </w:tc>
      </w:tr>
      <w:tr w:rsidR="00D75A24" w:rsidRPr="00C065EE" w14:paraId="3667BD1E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4661416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B1D5FF0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JRC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0F6731F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9AB4CB1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eser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north</w:t>
            </w:r>
          </w:p>
        </w:tc>
        <w:tc>
          <w:tcPr>
            <w:tcW w:w="858" w:type="pct"/>
          </w:tcPr>
          <w:p w14:paraId="714D4799" w14:textId="3A53C6E1" w:rsidR="00331712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354301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731429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40526B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  <w:r w:rsidR="002F1C46" w:rsidRPr="002F1C4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3BAA19BD" w14:textId="67DD3EB2" w:rsidR="001318F4" w:rsidRPr="00C065EE" w:rsidRDefault="00354301" w:rsidP="00CC13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led marine – </w:t>
            </w:r>
            <w:r w:rsidR="0040526B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731429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7" w:type="pct"/>
            <w:vAlign w:val="bottom"/>
          </w:tcPr>
          <w:p w14:paraId="07AA2FD2" w14:textId="27E09546" w:rsidR="00C04C3B" w:rsidRPr="00C065EE" w:rsidRDefault="00EB003B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0/26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6F93BB2" w14:textId="2EA51A52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PNB strata 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4273DC2D" w14:textId="6818990A" w:rsidR="00C04C3B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iggs 1963; </w:t>
            </w:r>
            <w:r w:rsidR="0040526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lland 1983; </w:t>
            </w: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Talbot 1983</w:t>
            </w:r>
          </w:p>
          <w:p w14:paraId="71D2933F" w14:textId="40B12D03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dditional mentions in Marshall 1982 </w:t>
            </w: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D75A24" w:rsidRPr="00C065EE" w14:paraId="72853378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4CEEAA9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Kfar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HaHoresh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10D292A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KHH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0F10CF3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A8A6DD7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 - centre</w:t>
            </w:r>
          </w:p>
        </w:tc>
        <w:tc>
          <w:tcPr>
            <w:tcW w:w="858" w:type="pct"/>
          </w:tcPr>
          <w:p w14:paraId="63723FFF" w14:textId="022D726D" w:rsidR="00331712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C508BA">
              <w:rPr>
                <w:rFonts w:eastAsia="Times New Roman" w:cstheme="minorHAnsi"/>
                <w:color w:val="000000"/>
                <w:sz w:val="20"/>
                <w:szCs w:val="20"/>
              </w:rPr>
              <w:t>2174</w:t>
            </w:r>
          </w:p>
          <w:p w14:paraId="68585339" w14:textId="0AFE42BA" w:rsidR="002A3889" w:rsidRDefault="00C14C1D" w:rsidP="002A388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2A38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arine –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48</w:t>
            </w:r>
          </w:p>
          <w:p w14:paraId="310E089B" w14:textId="29CC7233" w:rsidR="00331712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– </w:t>
            </w:r>
            <w:r w:rsidR="00C508BA">
              <w:rPr>
                <w:rFonts w:eastAsia="Times New Roman" w:cstheme="minorHAnsi"/>
                <w:color w:val="000000"/>
                <w:sz w:val="20"/>
                <w:szCs w:val="20"/>
              </w:rPr>
              <w:t>595</w:t>
            </w:r>
          </w:p>
          <w:p w14:paraId="6BA4A759" w14:textId="5E3609EA" w:rsidR="00C04C3B" w:rsidRPr="00C065EE" w:rsidRDefault="00C14C1D" w:rsidP="002A388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2A38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121BF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7" w:type="pct"/>
            <w:vAlign w:val="bottom"/>
          </w:tcPr>
          <w:p w14:paraId="26B4E942" w14:textId="52684B30" w:rsidR="00C04C3B" w:rsidRPr="00C065EE" w:rsidRDefault="00E66D48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/35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565606C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1D30C1BD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61D51">
              <w:rPr>
                <w:rFonts w:eastAsia="Times New Roman" w:cstheme="minorHAnsi"/>
                <w:color w:val="000000"/>
                <w:sz w:val="20"/>
                <w:szCs w:val="20"/>
              </w:rPr>
              <w:t>Current study and mention of shells in: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Birkenfel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8: 125-126; Goring-Morris 1991a; Goring-Morris et al. 1994-5, 1995 </w:t>
            </w:r>
          </w:p>
        </w:tc>
      </w:tr>
      <w:tr w:rsidR="00D75A24" w:rsidRPr="00C065EE" w14:paraId="62B34B98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B146B31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otza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9612685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F0F8F8F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3035996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 - south</w:t>
            </w:r>
          </w:p>
        </w:tc>
        <w:tc>
          <w:tcPr>
            <w:tcW w:w="858" w:type="pct"/>
          </w:tcPr>
          <w:p w14:paraId="2A206ED5" w14:textId="2964A158" w:rsidR="00331712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0B0FE0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  <w:p w14:paraId="4B3BD6EC" w14:textId="714A34F4" w:rsidR="000B0FE0" w:rsidRDefault="000B0FE0" w:rsidP="000B0F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led marine – </w:t>
            </w:r>
            <w:r w:rsidR="000D136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  <w:p w14:paraId="3948A62B" w14:textId="3D6B1461" w:rsidR="00331712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– </w:t>
            </w:r>
            <w:r w:rsidR="000B0FE0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  <w:p w14:paraId="0290940E" w14:textId="214864A8" w:rsidR="00C04C3B" w:rsidRPr="00C065EE" w:rsidRDefault="00C14C1D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B0F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0D136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77" w:type="pct"/>
            <w:vAlign w:val="bottom"/>
          </w:tcPr>
          <w:p w14:paraId="7F8C9847" w14:textId="0C3F9FFF" w:rsidR="00C04C3B" w:rsidRPr="00C065EE" w:rsidRDefault="00E66D48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/25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FBAC8AA" w14:textId="0EEF8CB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PNB strata 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4BB10FAD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ienis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1</w:t>
            </w:r>
          </w:p>
        </w:tc>
      </w:tr>
      <w:tr w:rsidR="00D75A24" w:rsidRPr="00C065EE" w14:paraId="21581C7E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367E7B4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Nahal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Yarmut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3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430A3EF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NY38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90DBC80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F054894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 - south</w:t>
            </w:r>
          </w:p>
        </w:tc>
        <w:tc>
          <w:tcPr>
            <w:tcW w:w="858" w:type="pct"/>
          </w:tcPr>
          <w:p w14:paraId="411820DD" w14:textId="398F3C90" w:rsidR="00331712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104D97">
              <w:rPr>
                <w:rFonts w:eastAsia="Times New Roman" w:cstheme="minorHAnsi"/>
                <w:color w:val="000000"/>
                <w:sz w:val="20"/>
                <w:szCs w:val="20"/>
              </w:rPr>
              <w:t>373</w:t>
            </w:r>
          </w:p>
          <w:p w14:paraId="41CCFA73" w14:textId="0E282A59" w:rsidR="00104D97" w:rsidRDefault="00104D97" w:rsidP="00104D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led marine – </w:t>
            </w:r>
            <w:r w:rsidR="00CA75A1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</w:p>
          <w:p w14:paraId="58BE1395" w14:textId="6EFA4DE8" w:rsidR="00C04C3B" w:rsidRPr="00C065EE" w:rsidRDefault="00331712" w:rsidP="00CA75A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– </w:t>
            </w:r>
            <w:r w:rsidR="00680E02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77" w:type="pct"/>
            <w:vAlign w:val="bottom"/>
          </w:tcPr>
          <w:p w14:paraId="0F020F5A" w14:textId="6602AB1A" w:rsidR="00C04C3B" w:rsidRPr="00C065EE" w:rsidRDefault="00E66D48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2/24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D13A977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565915CB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urrent study and </w:t>
            </w:r>
          </w:p>
          <w:p w14:paraId="32A5E53D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Schechter et al. 2019</w:t>
            </w:r>
          </w:p>
        </w:tc>
      </w:tr>
      <w:tr w:rsidR="00D75A24" w:rsidRPr="00C065EE" w14:paraId="7E02FE3F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C49E49D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Nesher-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Ramla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Quarry 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9D448E1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NRQN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FFCC484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F0BE18E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 - south</w:t>
            </w:r>
          </w:p>
        </w:tc>
        <w:tc>
          <w:tcPr>
            <w:tcW w:w="858" w:type="pct"/>
          </w:tcPr>
          <w:p w14:paraId="41E13D6C" w14:textId="27F89A72" w:rsidR="00331712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EC7539">
              <w:rPr>
                <w:rFonts w:eastAsia="Times New Roman" w:cstheme="minorHAnsi"/>
                <w:color w:val="000000"/>
                <w:sz w:val="20"/>
                <w:szCs w:val="20"/>
              </w:rPr>
              <w:t>223</w:t>
            </w:r>
          </w:p>
          <w:p w14:paraId="463BB8B2" w14:textId="0C47E4E3" w:rsidR="00EC7539" w:rsidRDefault="00EC7539" w:rsidP="00EC75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led marine – </w:t>
            </w:r>
            <w:r w:rsidR="002E3BBD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</w:p>
          <w:p w14:paraId="78FE2196" w14:textId="316DD03C" w:rsidR="00331712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– </w:t>
            </w:r>
            <w:r w:rsidR="00EC7539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  <w:p w14:paraId="15D8EA1E" w14:textId="3AF36F10" w:rsidR="00C04C3B" w:rsidRPr="00C065EE" w:rsidRDefault="00C14C1D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EC753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EC753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77" w:type="pct"/>
            <w:vAlign w:val="bottom"/>
          </w:tcPr>
          <w:p w14:paraId="3D9A3918" w14:textId="71EB00B0" w:rsidR="00C04C3B" w:rsidRPr="00C065EE" w:rsidRDefault="005F2331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/26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08D3066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23869B5D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chechter and Bar-Yosef Mayer </w:t>
            </w:r>
            <w:r w:rsidRPr="00C065EE">
              <w:rPr>
                <w:rFonts w:eastAsia="Times New Roman" w:cstheme="minorHAnsi"/>
                <w:sz w:val="20"/>
                <w:szCs w:val="20"/>
              </w:rPr>
              <w:t>2020</w:t>
            </w: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Ullman et al. 2021 </w:t>
            </w:r>
          </w:p>
        </w:tc>
      </w:tr>
      <w:tr w:rsidR="00D75A24" w:rsidRPr="00C065EE" w14:paraId="1276CA5C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3E0B152" w14:textId="7E6B4868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Qumran </w:t>
            </w:r>
            <w:r w:rsidR="006A2FDF"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ave 2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DFF6922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QC24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A712F17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3287B5E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eser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north</w:t>
            </w:r>
          </w:p>
        </w:tc>
        <w:tc>
          <w:tcPr>
            <w:tcW w:w="858" w:type="pct"/>
          </w:tcPr>
          <w:p w14:paraId="770BE4FE" w14:textId="0DE31EFE" w:rsidR="00331712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171DC4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  <w:p w14:paraId="1D80CA4A" w14:textId="77777777" w:rsidR="00C04C3B" w:rsidRDefault="00C14C1D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171D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171D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7</w:t>
            </w:r>
          </w:p>
          <w:p w14:paraId="2311A249" w14:textId="6495950C" w:rsidR="00F8057B" w:rsidRPr="00C065EE" w:rsidRDefault="00F8057B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reshwater – 1</w:t>
            </w:r>
          </w:p>
        </w:tc>
        <w:tc>
          <w:tcPr>
            <w:tcW w:w="377" w:type="pct"/>
            <w:vAlign w:val="bottom"/>
          </w:tcPr>
          <w:p w14:paraId="768B9BE3" w14:textId="155E5C43" w:rsidR="00C04C3B" w:rsidRPr="00C065EE" w:rsidRDefault="007A2C1E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5/25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4E85DB5" w14:textId="16F6028D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PNB strata 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415FC78A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Gopher et al. 2013; Schechter 2012</w:t>
            </w:r>
          </w:p>
        </w:tc>
      </w:tr>
      <w:tr w:rsidR="00D75A24" w:rsidRPr="00C065EE" w14:paraId="5646D5E5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23DDB00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Ramad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A0775F4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RMD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B44DB4C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B9DBB4A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 - centre</w:t>
            </w:r>
          </w:p>
        </w:tc>
        <w:tc>
          <w:tcPr>
            <w:tcW w:w="858" w:type="pct"/>
          </w:tcPr>
          <w:p w14:paraId="381D2553" w14:textId="7251938D" w:rsidR="00331712" w:rsidRPr="00CE3AD8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3A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6703D2" w:rsidRPr="00CE3A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6 </w:t>
            </w:r>
          </w:p>
          <w:p w14:paraId="0692A0EE" w14:textId="307A0E0F" w:rsidR="00E33210" w:rsidRPr="00CE3AD8" w:rsidRDefault="00E33210" w:rsidP="00E332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3AD8">
              <w:rPr>
                <w:rFonts w:eastAsia="Times New Roman" w:cstheme="minorHAnsi"/>
                <w:color w:val="000000"/>
                <w:sz w:val="20"/>
                <w:szCs w:val="20"/>
              </w:rPr>
              <w:t>Holed marine – 53</w:t>
            </w:r>
          </w:p>
          <w:p w14:paraId="2D26E711" w14:textId="456DABD7" w:rsidR="00C04C3B" w:rsidRPr="00F8057B" w:rsidRDefault="00331712" w:rsidP="00E3321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CE3A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– </w:t>
            </w:r>
            <w:r w:rsidR="00E33210" w:rsidRPr="00CE3AD8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  <w:r w:rsidR="002F1C46" w:rsidRPr="002F1C4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77" w:type="pct"/>
            <w:vAlign w:val="bottom"/>
          </w:tcPr>
          <w:p w14:paraId="487B4134" w14:textId="4DF44415" w:rsidR="00C04C3B" w:rsidRPr="00C065EE" w:rsidRDefault="007A2C1E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0/44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B81536A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6B69D615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Contenson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t al. </w:t>
            </w: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2000: 171-174</w:t>
            </w:r>
          </w:p>
        </w:tc>
      </w:tr>
      <w:tr w:rsidR="00D75A24" w:rsidRPr="00C065EE" w14:paraId="4FF9A3F5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6888C2D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Shkārat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saied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F76A051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4F13AF0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56ED83D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 - centre</w:t>
            </w:r>
          </w:p>
        </w:tc>
        <w:tc>
          <w:tcPr>
            <w:tcW w:w="858" w:type="pct"/>
            <w:vAlign w:val="bottom"/>
          </w:tcPr>
          <w:p w14:paraId="25E5D1AE" w14:textId="7BFC928C" w:rsidR="00331712" w:rsidRDefault="00331712" w:rsidP="00731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0E6BE8">
              <w:rPr>
                <w:rFonts w:eastAsia="Times New Roman" w:cstheme="minorHAnsi"/>
                <w:color w:val="000000"/>
                <w:sz w:val="20"/>
                <w:szCs w:val="20"/>
              </w:rPr>
              <w:t>378</w:t>
            </w:r>
          </w:p>
          <w:p w14:paraId="286A67D7" w14:textId="521B857D" w:rsidR="00C04C3B" w:rsidRPr="00C065EE" w:rsidRDefault="00C14C1D" w:rsidP="00731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0E6BE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78</w:t>
            </w:r>
          </w:p>
        </w:tc>
        <w:tc>
          <w:tcPr>
            <w:tcW w:w="377" w:type="pct"/>
            <w:vAlign w:val="bottom"/>
          </w:tcPr>
          <w:p w14:paraId="151E681E" w14:textId="7857BF12" w:rsidR="00C04C3B" w:rsidRPr="00C065EE" w:rsidRDefault="007A2C1E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5/11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A8D058A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1999-2005 seasons only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1F1A5348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bu-Laban 2014 </w:t>
            </w:r>
          </w:p>
        </w:tc>
      </w:tr>
      <w:tr w:rsidR="00D75A24" w:rsidRPr="00C065EE" w14:paraId="507FB77F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713CDB0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ell Abu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Hureyra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DC6B10E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TAH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A8330F1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5F952A3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north</w:t>
            </w:r>
          </w:p>
        </w:tc>
        <w:tc>
          <w:tcPr>
            <w:tcW w:w="858" w:type="pct"/>
          </w:tcPr>
          <w:p w14:paraId="7A3EDFFB" w14:textId="75D9B9BF" w:rsidR="00331712" w:rsidRPr="007C6ECF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6EC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2F1C46" w:rsidRPr="007C6ECF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  <w:p w14:paraId="3CB7B8A4" w14:textId="5AFAD3F7" w:rsidR="002F1C46" w:rsidRPr="007C6ECF" w:rsidRDefault="002F1C46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6EC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led marine – 49 </w:t>
            </w:r>
          </w:p>
          <w:p w14:paraId="59238EA0" w14:textId="5E6476B7" w:rsidR="00331712" w:rsidRPr="007C6ECF" w:rsidRDefault="00331712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6EC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– </w:t>
            </w:r>
            <w:r w:rsidR="002F1C46" w:rsidRPr="007C6ECF">
              <w:rPr>
                <w:rFonts w:eastAsia="Times New Roman" w:cstheme="minorHAnsi"/>
                <w:color w:val="000000"/>
                <w:sz w:val="20"/>
                <w:szCs w:val="20"/>
              </w:rPr>
              <w:t>549 *</w:t>
            </w:r>
            <w:r w:rsidR="002F1C46" w:rsidRPr="007C6EC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38E3FCD3" w14:textId="1F9F985A" w:rsidR="00C04C3B" w:rsidRPr="00C065EE" w:rsidRDefault="00C14C1D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6ECF"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331712" w:rsidRPr="007C6EC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7C6ECF" w:rsidRPr="007C6EC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</w:t>
            </w:r>
            <w:r w:rsidR="00331712" w:rsidRPr="007C6ECF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7C6EC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48</w:t>
            </w:r>
          </w:p>
        </w:tc>
        <w:tc>
          <w:tcPr>
            <w:tcW w:w="377" w:type="pct"/>
            <w:vAlign w:val="bottom"/>
          </w:tcPr>
          <w:p w14:paraId="1D66FAAE" w14:textId="2E98ADAC" w:rsidR="00C04C3B" w:rsidRPr="00C065EE" w:rsidRDefault="007A2C1E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0/77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2AB9864" w14:textId="76CCAC4B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PNB strata 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5C01EA20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Ridout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-Sharpe 2015</w:t>
            </w:r>
          </w:p>
        </w:tc>
      </w:tr>
      <w:tr w:rsidR="00D75A24" w:rsidRPr="00C065EE" w14:paraId="7FF93CBD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EAF763A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ell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Halula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C5768E9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THL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0608452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1C0F0D2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north</w:t>
            </w:r>
          </w:p>
        </w:tc>
        <w:tc>
          <w:tcPr>
            <w:tcW w:w="858" w:type="pct"/>
          </w:tcPr>
          <w:p w14:paraId="21E94943" w14:textId="110E6768" w:rsidR="00331712" w:rsidRDefault="00C14C1D" w:rsidP="003317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>arine –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479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31E35027" w14:textId="07AC8CB8" w:rsidR="00C04C3B" w:rsidRPr="00C065EE" w:rsidRDefault="00C14C1D" w:rsidP="008A6E1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</w:t>
            </w:r>
            <w:r w:rsidR="0033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shwater – 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vAlign w:val="bottom"/>
          </w:tcPr>
          <w:p w14:paraId="7886C249" w14:textId="74A89205" w:rsidR="00C04C3B" w:rsidRPr="00C065EE" w:rsidRDefault="007A2C1E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5/82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4D85FEE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5BE51F93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Alarashi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4;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Alarashi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t al. 2018</w:t>
            </w:r>
          </w:p>
        </w:tc>
      </w:tr>
      <w:tr w:rsidR="00D75A24" w:rsidRPr="00C065EE" w14:paraId="2163DBFB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79C25E9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Ujrat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el</w:t>
            </w:r>
            <w:proofErr w:type="spellEnd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hd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C6709E0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UM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7F2B2FC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4C95ADE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 - south</w:t>
            </w:r>
          </w:p>
        </w:tc>
        <w:tc>
          <w:tcPr>
            <w:tcW w:w="858" w:type="pct"/>
          </w:tcPr>
          <w:p w14:paraId="2BAFD117" w14:textId="77777777" w:rsidR="00C04C3B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rine – 3386</w:t>
            </w:r>
          </w:p>
          <w:p w14:paraId="12F51C0D" w14:textId="526464E8" w:rsidR="00C04C3B" w:rsidRPr="00C065EE" w:rsidRDefault="00C14C1D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C04C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</w:t>
            </w:r>
            <w:r w:rsidR="00C04C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– 1486 </w:t>
            </w:r>
          </w:p>
        </w:tc>
        <w:tc>
          <w:tcPr>
            <w:tcW w:w="377" w:type="pct"/>
            <w:vAlign w:val="bottom"/>
          </w:tcPr>
          <w:p w14:paraId="6041D724" w14:textId="378A09F2" w:rsidR="00C04C3B" w:rsidRPr="00C065EE" w:rsidRDefault="000C7C84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0/5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58E777AA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42E68AB3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Bar-Yosef 1989, 1999</w:t>
            </w:r>
          </w:p>
        </w:tc>
      </w:tr>
      <w:tr w:rsidR="00D75A24" w:rsidRPr="00C065EE" w14:paraId="1DD9B5F8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EFAF5B1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Wadi Jibba 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CB0420B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WJ1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0E2896C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DBEBD84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 - south</w:t>
            </w:r>
          </w:p>
        </w:tc>
        <w:tc>
          <w:tcPr>
            <w:tcW w:w="858" w:type="pct"/>
          </w:tcPr>
          <w:p w14:paraId="09793D29" w14:textId="77777777" w:rsidR="00C04C3B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rine – 212</w:t>
            </w:r>
          </w:p>
          <w:p w14:paraId="0B2BF6F5" w14:textId="78D71C9E" w:rsidR="00C04C3B" w:rsidRPr="00C065EE" w:rsidRDefault="00C14C1D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C04C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</w:t>
            </w:r>
            <w:r w:rsidR="00C04C3B">
              <w:rPr>
                <w:rFonts w:eastAsia="Times New Roman" w:cstheme="minorHAnsi"/>
                <w:color w:val="000000"/>
                <w:sz w:val="20"/>
                <w:szCs w:val="20"/>
              </w:rPr>
              <w:t>– 88</w:t>
            </w:r>
          </w:p>
        </w:tc>
        <w:tc>
          <w:tcPr>
            <w:tcW w:w="377" w:type="pct"/>
            <w:vAlign w:val="bottom"/>
          </w:tcPr>
          <w:p w14:paraId="30ADDD29" w14:textId="345E2366" w:rsidR="00C04C3B" w:rsidRPr="00C065EE" w:rsidRDefault="000C7C84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0/7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90A44AA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39F8EE46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Bar-Yosef 198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1999</w:t>
            </w:r>
          </w:p>
        </w:tc>
      </w:tr>
      <w:tr w:rsidR="00D75A24" w:rsidRPr="00C065EE" w14:paraId="6D67F13A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426A9F5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Wadi Jibba I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A53050E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WJ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DF5B6E2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56760345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 - south</w:t>
            </w:r>
          </w:p>
        </w:tc>
        <w:tc>
          <w:tcPr>
            <w:tcW w:w="858" w:type="pct"/>
          </w:tcPr>
          <w:p w14:paraId="086861FC" w14:textId="77777777" w:rsidR="00C04C3B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rine – 101</w:t>
            </w:r>
          </w:p>
          <w:p w14:paraId="2783B3F3" w14:textId="7BD89028" w:rsidR="00C04C3B" w:rsidRPr="00C065EE" w:rsidRDefault="00C14C1D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arine</w:t>
            </w:r>
            <w:r w:rsidR="00C04C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– 30</w:t>
            </w:r>
          </w:p>
        </w:tc>
        <w:tc>
          <w:tcPr>
            <w:tcW w:w="377" w:type="pct"/>
            <w:vAlign w:val="bottom"/>
          </w:tcPr>
          <w:p w14:paraId="029B3BFC" w14:textId="0AE1F6F6" w:rsidR="00C04C3B" w:rsidRPr="00C065EE" w:rsidRDefault="000C7C84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0/7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858E9B2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260A1F85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Bar-Yosef 198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1999</w:t>
            </w:r>
          </w:p>
        </w:tc>
      </w:tr>
      <w:tr w:rsidR="00D75A24" w:rsidRPr="00C065EE" w14:paraId="187794C2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79E3BF3" w14:textId="3D7BD046" w:rsidR="00C04C3B" w:rsidRPr="000C7C84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adi </w:t>
            </w:r>
            <w:proofErr w:type="spellStart"/>
            <w:r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>Shu</w:t>
            </w:r>
            <w:r w:rsidR="00D55FD1"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>’</w:t>
            </w:r>
            <w:r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>eib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C6EB91D" w14:textId="77777777" w:rsidR="00C04C3B" w:rsidRPr="000C7C84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>WSB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EC04D39" w14:textId="77777777" w:rsidR="00C04C3B" w:rsidRPr="000C7C84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25F6CAF" w14:textId="77777777" w:rsidR="00C04C3B" w:rsidRPr="000C7C84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>Mediterranean - south</w:t>
            </w:r>
          </w:p>
        </w:tc>
        <w:tc>
          <w:tcPr>
            <w:tcW w:w="858" w:type="pct"/>
            <w:shd w:val="clear" w:color="auto" w:fill="auto"/>
            <w:vAlign w:val="bottom"/>
          </w:tcPr>
          <w:p w14:paraId="39FFE292" w14:textId="51F1EC10" w:rsidR="00331712" w:rsidRPr="000C7C84" w:rsidRDefault="00331712" w:rsidP="00171D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D55FD1"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  <w:p w14:paraId="71D93B68" w14:textId="469BB70A" w:rsidR="00C04C3B" w:rsidRPr="000C7C84" w:rsidRDefault="00C14C1D" w:rsidP="00171D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331712"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171DC4"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</w:t>
            </w:r>
            <w:r w:rsidR="00331712"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171DC4"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77" w:type="pct"/>
            <w:shd w:val="clear" w:color="auto" w:fill="auto"/>
            <w:vAlign w:val="bottom"/>
          </w:tcPr>
          <w:p w14:paraId="35C8E9B6" w14:textId="2C9EA7A8" w:rsidR="00C04C3B" w:rsidRPr="000C7C84" w:rsidRDefault="000C7C84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>90/28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77BAB85D" w14:textId="58C7C523" w:rsidR="00C04C3B" w:rsidRPr="000C7C84" w:rsidRDefault="00354301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PNB and </w:t>
            </w:r>
            <w:r w:rsidR="00C04C3B"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>PPNC strata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513FD267" w14:textId="77777777" w:rsidR="00C04C3B" w:rsidRPr="00FC1FC6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C7C84">
              <w:rPr>
                <w:rFonts w:eastAsia="Times New Roman" w:cstheme="minorHAnsi"/>
                <w:color w:val="000000"/>
                <w:sz w:val="20"/>
                <w:szCs w:val="20"/>
              </w:rPr>
              <w:t>Current study</w:t>
            </w:r>
            <w:r w:rsidRPr="00FC1F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D75A24" w:rsidRPr="00C065EE" w14:paraId="2AC3DFC7" w14:textId="77777777" w:rsidTr="008323D0">
        <w:trPr>
          <w:trHeight w:val="773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E929A10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Wadi </w:t>
            </w: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Tbeik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92D2B83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4EAEFF1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403E8F5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Desert - south</w:t>
            </w:r>
          </w:p>
        </w:tc>
        <w:tc>
          <w:tcPr>
            <w:tcW w:w="858" w:type="pct"/>
          </w:tcPr>
          <w:p w14:paraId="550CFB4F" w14:textId="77777777" w:rsidR="00C04C3B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rine – 1283</w:t>
            </w:r>
          </w:p>
          <w:p w14:paraId="7B4711C1" w14:textId="2C1FAF92" w:rsidR="00B413FA" w:rsidRDefault="00C14C1D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arine</w:t>
            </w:r>
            <w:r w:rsidR="00B413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– 648</w:t>
            </w:r>
          </w:p>
          <w:p w14:paraId="40B36C0B" w14:textId="355F549F" w:rsidR="00C04C3B" w:rsidRPr="00C065EE" w:rsidRDefault="00C04C3B" w:rsidP="00B233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reshwater – 1</w:t>
            </w:r>
            <w:r w:rsidR="00B413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C14C1D"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B413FA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3E44BF22" w14:textId="5B6567AF" w:rsidR="00C04C3B" w:rsidRPr="00C065EE" w:rsidRDefault="000C7C84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0/6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E654CB9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3F3D3916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Bar-Yosef 1989, 1999</w:t>
            </w:r>
          </w:p>
        </w:tc>
      </w:tr>
      <w:tr w:rsidR="00D75A24" w:rsidRPr="00C065EE" w14:paraId="0C405E0F" w14:textId="77777777" w:rsidTr="008323D0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76CA684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Yiftahel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E3CEBE5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YFT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2329724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9DD2FF2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>Mediterranean - centre</w:t>
            </w:r>
          </w:p>
        </w:tc>
        <w:tc>
          <w:tcPr>
            <w:tcW w:w="858" w:type="pct"/>
            <w:vAlign w:val="bottom"/>
          </w:tcPr>
          <w:p w14:paraId="544FC672" w14:textId="7C74BE3B" w:rsidR="00331712" w:rsidRDefault="00331712" w:rsidP="00B233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– </w:t>
            </w:r>
            <w:r w:rsidR="00DD332D">
              <w:rPr>
                <w:rFonts w:eastAsia="Times New Roman" w:cstheme="minorHAnsi"/>
                <w:color w:val="000000"/>
                <w:sz w:val="20"/>
                <w:szCs w:val="20"/>
              </w:rPr>
              <w:t>201</w:t>
            </w:r>
          </w:p>
          <w:p w14:paraId="393AB38A" w14:textId="5BD12BD6" w:rsidR="00B23333" w:rsidRDefault="00C14C1D" w:rsidP="00B233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oled</w:t>
            </w:r>
            <w:r w:rsidR="00B2333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</w:t>
            </w:r>
            <w:r w:rsidR="00B23333">
              <w:rPr>
                <w:rFonts w:eastAsia="Times New Roman" w:cstheme="minorHAnsi"/>
                <w:color w:val="000000"/>
                <w:sz w:val="20"/>
                <w:szCs w:val="20"/>
              </w:rPr>
              <w:t>– 22</w:t>
            </w:r>
          </w:p>
          <w:p w14:paraId="45853805" w14:textId="14AC9261" w:rsidR="00C04C3B" w:rsidRPr="00C065EE" w:rsidRDefault="00331712" w:rsidP="003A7B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reshwater – </w:t>
            </w:r>
            <w:r w:rsidR="00DD332D"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  <w:r w:rsidR="008A6E1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vAlign w:val="bottom"/>
          </w:tcPr>
          <w:p w14:paraId="22C3013E" w14:textId="6F20032C" w:rsidR="00C04C3B" w:rsidRPr="00C065EE" w:rsidRDefault="000C7C84" w:rsidP="000C7C8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/355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E1370CE" w14:textId="24FAA79E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007-2008 season only, from PPNB strata 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14:paraId="3ADB5B0A" w14:textId="77777777" w:rsidR="00C04C3B" w:rsidRPr="00C065EE" w:rsidRDefault="00C04C3B" w:rsidP="00111A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65E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chechter et al. 2021 </w:t>
            </w:r>
          </w:p>
        </w:tc>
      </w:tr>
    </w:tbl>
    <w:p w14:paraId="54DF89E0" w14:textId="0763EE2A" w:rsidR="0040526B" w:rsidRDefault="0035183A" w:rsidP="009A3AA0">
      <w:pPr>
        <w:spacing w:before="240" w:after="0" w:line="240" w:lineRule="auto"/>
        <w:rPr>
          <w:sz w:val="18"/>
          <w:szCs w:val="18"/>
        </w:rPr>
      </w:pPr>
      <w:r w:rsidRPr="005B6C11">
        <w:rPr>
          <w:sz w:val="18"/>
          <w:szCs w:val="18"/>
        </w:rPr>
        <w:t>*</w:t>
      </w:r>
      <w:r w:rsidR="007C6ECF" w:rsidRPr="007C6ECF">
        <w:rPr>
          <w:sz w:val="18"/>
          <w:szCs w:val="18"/>
          <w:vertAlign w:val="superscript"/>
        </w:rPr>
        <w:t>1</w:t>
      </w:r>
      <w:r w:rsidRPr="005B6C11">
        <w:rPr>
          <w:sz w:val="18"/>
          <w:szCs w:val="18"/>
        </w:rPr>
        <w:t xml:space="preserve"> </w:t>
      </w:r>
      <w:r w:rsidR="005B6C11" w:rsidRPr="005B6C11">
        <w:rPr>
          <w:sz w:val="18"/>
          <w:szCs w:val="18"/>
        </w:rPr>
        <w:t xml:space="preserve">Tens of thousands of freshwater shells were retrieved during the excavations at </w:t>
      </w:r>
      <w:proofErr w:type="spellStart"/>
      <w:r w:rsidRPr="005B6C11">
        <w:rPr>
          <w:sz w:val="18"/>
          <w:szCs w:val="18"/>
        </w:rPr>
        <w:t>Beisamoun</w:t>
      </w:r>
      <w:proofErr w:type="spellEnd"/>
      <w:r w:rsidRPr="005B6C11">
        <w:rPr>
          <w:sz w:val="18"/>
          <w:szCs w:val="18"/>
        </w:rPr>
        <w:t xml:space="preserve">, located within the Hula Lake flood plain and damaged by modern agricultural fishponds. The numbers here are </w:t>
      </w:r>
      <w:r w:rsidR="00354301">
        <w:rPr>
          <w:sz w:val="18"/>
          <w:szCs w:val="18"/>
        </w:rPr>
        <w:t xml:space="preserve">only </w:t>
      </w:r>
      <w:r w:rsidRPr="005B6C11">
        <w:rPr>
          <w:sz w:val="18"/>
          <w:szCs w:val="18"/>
        </w:rPr>
        <w:t xml:space="preserve">of artificially holed freshwater shells. </w:t>
      </w:r>
    </w:p>
    <w:p w14:paraId="0970EC4C" w14:textId="5A6C0143" w:rsidR="00F4229A" w:rsidRDefault="0040526B" w:rsidP="00CE3AD8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*</w:t>
      </w:r>
      <w:r w:rsidR="007C6ECF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</w:t>
      </w:r>
      <w:proofErr w:type="gramStart"/>
      <w:r w:rsidR="00C576E2">
        <w:rPr>
          <w:sz w:val="18"/>
          <w:szCs w:val="18"/>
        </w:rPr>
        <w:t>H</w:t>
      </w:r>
      <w:r>
        <w:rPr>
          <w:sz w:val="18"/>
          <w:szCs w:val="18"/>
        </w:rPr>
        <w:t>undreds</w:t>
      </w:r>
      <w:proofErr w:type="gramEnd"/>
      <w:r>
        <w:rPr>
          <w:sz w:val="18"/>
          <w:szCs w:val="18"/>
        </w:rPr>
        <w:t xml:space="preserve"> of marine shells were </w:t>
      </w:r>
      <w:r w:rsidR="009A3AA0">
        <w:rPr>
          <w:sz w:val="18"/>
          <w:szCs w:val="18"/>
        </w:rPr>
        <w:t xml:space="preserve">retrieved from Jericho, many from PPN layers. Due to unsorted stratigraphic issues regarding those layers, in this analysis we considered only shells that were strictly assigned to PPNB contexts. </w:t>
      </w:r>
      <w:r w:rsidR="00731429">
        <w:rPr>
          <w:sz w:val="18"/>
          <w:szCs w:val="18"/>
        </w:rPr>
        <w:t xml:space="preserve">The numbers here do not include 20 unidentified shells and four freshwater </w:t>
      </w:r>
      <w:r w:rsidR="00B15BAA" w:rsidRPr="00B15BAA">
        <w:rPr>
          <w:i/>
          <w:iCs/>
          <w:sz w:val="18"/>
          <w:szCs w:val="18"/>
        </w:rPr>
        <w:t>U</w:t>
      </w:r>
      <w:r w:rsidR="00731429" w:rsidRPr="00B15BAA">
        <w:rPr>
          <w:i/>
          <w:iCs/>
          <w:sz w:val="18"/>
          <w:szCs w:val="18"/>
        </w:rPr>
        <w:t>nio</w:t>
      </w:r>
      <w:r w:rsidR="00731429">
        <w:rPr>
          <w:sz w:val="18"/>
          <w:szCs w:val="18"/>
        </w:rPr>
        <w:t xml:space="preserve"> shells </w:t>
      </w:r>
      <w:r w:rsidR="00CC1306">
        <w:rPr>
          <w:sz w:val="18"/>
          <w:szCs w:val="18"/>
        </w:rPr>
        <w:t>embedded</w:t>
      </w:r>
      <w:r w:rsidR="00731429">
        <w:rPr>
          <w:sz w:val="18"/>
          <w:szCs w:val="18"/>
        </w:rPr>
        <w:t xml:space="preserve"> in the eyes of plastered skulls and </w:t>
      </w:r>
      <w:r w:rsidR="00B15BAA">
        <w:rPr>
          <w:sz w:val="18"/>
          <w:szCs w:val="18"/>
        </w:rPr>
        <w:t xml:space="preserve">a plaster statue from Jericho. </w:t>
      </w:r>
    </w:p>
    <w:p w14:paraId="5B97025F" w14:textId="73D56326" w:rsidR="0023593B" w:rsidRDefault="0023593B" w:rsidP="007C6ECF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</w:rPr>
        <w:t>*</w:t>
      </w:r>
      <w:r w:rsidR="007C6ECF"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Two </w:t>
      </w:r>
      <w:r>
        <w:rPr>
          <w:sz w:val="18"/>
          <w:szCs w:val="18"/>
          <w:lang w:val="en-US"/>
        </w:rPr>
        <w:t xml:space="preserve">remarkable shell concentrations were found in </w:t>
      </w:r>
      <w:proofErr w:type="spellStart"/>
      <w:r>
        <w:rPr>
          <w:sz w:val="18"/>
          <w:szCs w:val="18"/>
          <w:lang w:val="en-US"/>
        </w:rPr>
        <w:t>Ramad</w:t>
      </w:r>
      <w:proofErr w:type="spellEnd"/>
      <w:r>
        <w:rPr>
          <w:sz w:val="18"/>
          <w:szCs w:val="18"/>
          <w:lang w:val="en-US"/>
        </w:rPr>
        <w:t xml:space="preserve"> level II, that were not counted. The one contained abundant burnt shell fragments and was interpreted as possible consumption </w:t>
      </w:r>
      <w:r w:rsidR="00CE3AD8">
        <w:rPr>
          <w:sz w:val="18"/>
          <w:szCs w:val="18"/>
          <w:lang w:val="en-US"/>
        </w:rPr>
        <w:t xml:space="preserve">waste </w:t>
      </w:r>
      <w:r>
        <w:rPr>
          <w:sz w:val="18"/>
          <w:szCs w:val="18"/>
          <w:lang w:val="en-US"/>
        </w:rPr>
        <w:t>or manufacturing debris</w:t>
      </w:r>
      <w:r w:rsidR="00CE3AD8">
        <w:rPr>
          <w:sz w:val="18"/>
          <w:szCs w:val="18"/>
          <w:lang w:val="en-US"/>
        </w:rPr>
        <w:t xml:space="preserve">. The other was made up of multiple small conical shells which may have been freshwater shells. </w:t>
      </w:r>
      <w:r>
        <w:rPr>
          <w:sz w:val="18"/>
          <w:szCs w:val="18"/>
          <w:lang w:val="en-US"/>
        </w:rPr>
        <w:t xml:space="preserve"> </w:t>
      </w:r>
    </w:p>
    <w:p w14:paraId="5C49B0B9" w14:textId="2E26FD70" w:rsidR="007C6ECF" w:rsidRPr="007C6ECF" w:rsidRDefault="007C6ECF" w:rsidP="009A3AA0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</w:t>
      </w:r>
      <w:r w:rsidRPr="007C6ECF">
        <w:rPr>
          <w:sz w:val="18"/>
          <w:szCs w:val="18"/>
          <w:vertAlign w:val="superscript"/>
          <w:lang w:val="en-US"/>
        </w:rPr>
        <w:t>4</w:t>
      </w:r>
      <w:r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431 of these freshwater shells are bivalves interpreted as nutritional consumption waste. Most holed freshwater shells (88%) are gastropods.  </w:t>
      </w:r>
    </w:p>
    <w:p w14:paraId="1B8B6087" w14:textId="4D02EB11" w:rsidR="00DA17D3" w:rsidRPr="00C065EE" w:rsidRDefault="00DA17D3"/>
    <w:p w14:paraId="0400C4B8" w14:textId="2C877CA5" w:rsidR="00DA17D3" w:rsidRPr="00C065EE" w:rsidRDefault="00DA17D3"/>
    <w:p w14:paraId="64C58973" w14:textId="0936F3DF" w:rsidR="00DA17D3" w:rsidRPr="00C065EE" w:rsidRDefault="00DA17D3"/>
    <w:p w14:paraId="1C36657D" w14:textId="0B26BABD" w:rsidR="00DA17D3" w:rsidRPr="00C065EE" w:rsidRDefault="00DA17D3"/>
    <w:p w14:paraId="67D6A8EB" w14:textId="311B2B6B" w:rsidR="00DA17D3" w:rsidRPr="00C065EE" w:rsidRDefault="00DA17D3"/>
    <w:p w14:paraId="7A5D7EDC" w14:textId="6FD8B9B3" w:rsidR="00DA17D3" w:rsidRPr="00C065EE" w:rsidRDefault="00DA17D3"/>
    <w:sectPr w:rsidR="00DA17D3" w:rsidRPr="00C065EE" w:rsidSect="00F422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29A"/>
    <w:rsid w:val="0000125D"/>
    <w:rsid w:val="00005106"/>
    <w:rsid w:val="000551A4"/>
    <w:rsid w:val="000724DB"/>
    <w:rsid w:val="000B0FE0"/>
    <w:rsid w:val="000B180E"/>
    <w:rsid w:val="000C7C84"/>
    <w:rsid w:val="000D1366"/>
    <w:rsid w:val="000E06DD"/>
    <w:rsid w:val="000E6BE8"/>
    <w:rsid w:val="0010135F"/>
    <w:rsid w:val="00104D97"/>
    <w:rsid w:val="001318F4"/>
    <w:rsid w:val="001515FB"/>
    <w:rsid w:val="00171DC4"/>
    <w:rsid w:val="00176CE6"/>
    <w:rsid w:val="001825BB"/>
    <w:rsid w:val="001C2FFB"/>
    <w:rsid w:val="001D2C1A"/>
    <w:rsid w:val="0020788B"/>
    <w:rsid w:val="002114C3"/>
    <w:rsid w:val="00215D52"/>
    <w:rsid w:val="00225DFA"/>
    <w:rsid w:val="0023593B"/>
    <w:rsid w:val="00242784"/>
    <w:rsid w:val="00296BC3"/>
    <w:rsid w:val="002A3889"/>
    <w:rsid w:val="002E3BBD"/>
    <w:rsid w:val="002F1C46"/>
    <w:rsid w:val="00331712"/>
    <w:rsid w:val="00333C1E"/>
    <w:rsid w:val="0035183A"/>
    <w:rsid w:val="00354301"/>
    <w:rsid w:val="0037468F"/>
    <w:rsid w:val="003A7BD5"/>
    <w:rsid w:val="0040526B"/>
    <w:rsid w:val="00413575"/>
    <w:rsid w:val="0044065E"/>
    <w:rsid w:val="0047061F"/>
    <w:rsid w:val="004C6357"/>
    <w:rsid w:val="004D5CEA"/>
    <w:rsid w:val="005464AF"/>
    <w:rsid w:val="0055713D"/>
    <w:rsid w:val="00571FB0"/>
    <w:rsid w:val="00580A70"/>
    <w:rsid w:val="005A0161"/>
    <w:rsid w:val="005B6C11"/>
    <w:rsid w:val="005F0505"/>
    <w:rsid w:val="005F2331"/>
    <w:rsid w:val="005F7BDC"/>
    <w:rsid w:val="00612A4B"/>
    <w:rsid w:val="00612C94"/>
    <w:rsid w:val="00636E30"/>
    <w:rsid w:val="00643555"/>
    <w:rsid w:val="006566F4"/>
    <w:rsid w:val="006703D2"/>
    <w:rsid w:val="00680E02"/>
    <w:rsid w:val="00680F1C"/>
    <w:rsid w:val="006A2FDF"/>
    <w:rsid w:val="006B088B"/>
    <w:rsid w:val="006B440B"/>
    <w:rsid w:val="0070011F"/>
    <w:rsid w:val="00703EA2"/>
    <w:rsid w:val="00722021"/>
    <w:rsid w:val="00731429"/>
    <w:rsid w:val="00761D51"/>
    <w:rsid w:val="00773C8A"/>
    <w:rsid w:val="00776131"/>
    <w:rsid w:val="00781FE6"/>
    <w:rsid w:val="0078593F"/>
    <w:rsid w:val="007A2C1E"/>
    <w:rsid w:val="007C6ECF"/>
    <w:rsid w:val="007D6557"/>
    <w:rsid w:val="007F66AD"/>
    <w:rsid w:val="008121BF"/>
    <w:rsid w:val="008323D0"/>
    <w:rsid w:val="0085088D"/>
    <w:rsid w:val="0086358B"/>
    <w:rsid w:val="008A6E1A"/>
    <w:rsid w:val="008D5FC8"/>
    <w:rsid w:val="0094502E"/>
    <w:rsid w:val="00965459"/>
    <w:rsid w:val="00972838"/>
    <w:rsid w:val="009819D3"/>
    <w:rsid w:val="009829A5"/>
    <w:rsid w:val="009A3AA0"/>
    <w:rsid w:val="009C2063"/>
    <w:rsid w:val="00A150E1"/>
    <w:rsid w:val="00A377FE"/>
    <w:rsid w:val="00A80DFE"/>
    <w:rsid w:val="00AB03B9"/>
    <w:rsid w:val="00B0250D"/>
    <w:rsid w:val="00B12C80"/>
    <w:rsid w:val="00B15BAA"/>
    <w:rsid w:val="00B23333"/>
    <w:rsid w:val="00B35035"/>
    <w:rsid w:val="00B3721D"/>
    <w:rsid w:val="00B413FA"/>
    <w:rsid w:val="00B445CF"/>
    <w:rsid w:val="00B606C0"/>
    <w:rsid w:val="00C04C3B"/>
    <w:rsid w:val="00C065EE"/>
    <w:rsid w:val="00C14C1D"/>
    <w:rsid w:val="00C508BA"/>
    <w:rsid w:val="00C576E2"/>
    <w:rsid w:val="00C64E04"/>
    <w:rsid w:val="00CA75A1"/>
    <w:rsid w:val="00CC1306"/>
    <w:rsid w:val="00CE3AD8"/>
    <w:rsid w:val="00CE563F"/>
    <w:rsid w:val="00D14488"/>
    <w:rsid w:val="00D41F6B"/>
    <w:rsid w:val="00D55FD1"/>
    <w:rsid w:val="00D670EB"/>
    <w:rsid w:val="00D71E32"/>
    <w:rsid w:val="00D75A24"/>
    <w:rsid w:val="00D96BB8"/>
    <w:rsid w:val="00DA17D3"/>
    <w:rsid w:val="00DD332D"/>
    <w:rsid w:val="00E33210"/>
    <w:rsid w:val="00E477DF"/>
    <w:rsid w:val="00E51A22"/>
    <w:rsid w:val="00E66D48"/>
    <w:rsid w:val="00E71B48"/>
    <w:rsid w:val="00E85E01"/>
    <w:rsid w:val="00EB003B"/>
    <w:rsid w:val="00EC7539"/>
    <w:rsid w:val="00EE5B7D"/>
    <w:rsid w:val="00EF4AA4"/>
    <w:rsid w:val="00F4229A"/>
    <w:rsid w:val="00F6223D"/>
    <w:rsid w:val="00F77099"/>
    <w:rsid w:val="00F8057B"/>
    <w:rsid w:val="00F94618"/>
    <w:rsid w:val="00FA2667"/>
    <w:rsid w:val="00FC11E9"/>
    <w:rsid w:val="00FC1FC6"/>
    <w:rsid w:val="00FC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D147A"/>
  <w15:chartTrackingRefBased/>
  <w15:docId w15:val="{E3EE45A3-5C8F-44CA-B6A3-E24364FD5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46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46E2"/>
    <w:rPr>
      <w:color w:val="954F72"/>
      <w:u w:val="single"/>
    </w:rPr>
  </w:style>
  <w:style w:type="paragraph" w:customStyle="1" w:styleId="msonormal0">
    <w:name w:val="msonormal"/>
    <w:basedOn w:val="Normal"/>
    <w:rsid w:val="00FC4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FC46E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6">
    <w:name w:val="font6"/>
    <w:basedOn w:val="Normal"/>
    <w:rsid w:val="00FC46E2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US"/>
    </w:rPr>
  </w:style>
  <w:style w:type="paragraph" w:customStyle="1" w:styleId="xl65">
    <w:name w:val="xl65"/>
    <w:basedOn w:val="Normal"/>
    <w:rsid w:val="00FC46E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6">
    <w:name w:val="xl66"/>
    <w:basedOn w:val="Normal"/>
    <w:rsid w:val="00FC46E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7">
    <w:name w:val="xl67"/>
    <w:basedOn w:val="Normal"/>
    <w:rsid w:val="00FC46E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8">
    <w:name w:val="xl68"/>
    <w:basedOn w:val="Normal"/>
    <w:rsid w:val="00FC46E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9">
    <w:name w:val="xl69"/>
    <w:basedOn w:val="Normal"/>
    <w:rsid w:val="00FC4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FC46E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1">
    <w:name w:val="xl71"/>
    <w:basedOn w:val="Normal"/>
    <w:rsid w:val="00FC46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2">
    <w:name w:val="xl72"/>
    <w:basedOn w:val="Normal"/>
    <w:rsid w:val="00FC46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3">
    <w:name w:val="xl73"/>
    <w:basedOn w:val="Normal"/>
    <w:rsid w:val="00FC46E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4">
    <w:name w:val="xl74"/>
    <w:basedOn w:val="Normal"/>
    <w:rsid w:val="00FC46E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5">
    <w:name w:val="xl75"/>
    <w:basedOn w:val="Normal"/>
    <w:rsid w:val="00FC46E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6">
    <w:name w:val="xl76"/>
    <w:basedOn w:val="Normal"/>
    <w:rsid w:val="00FC46E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7">
    <w:name w:val="xl77"/>
    <w:basedOn w:val="Normal"/>
    <w:rsid w:val="00FC46E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8">
    <w:name w:val="xl78"/>
    <w:basedOn w:val="Normal"/>
    <w:rsid w:val="00FC46E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9">
    <w:name w:val="xl79"/>
    <w:basedOn w:val="Normal"/>
    <w:rsid w:val="00FC46E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80">
    <w:name w:val="xl80"/>
    <w:basedOn w:val="Normal"/>
    <w:rsid w:val="00FC46E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u w:val="single"/>
      <w:lang w:val="en-US"/>
    </w:rPr>
  </w:style>
  <w:style w:type="paragraph" w:customStyle="1" w:styleId="xl81">
    <w:name w:val="xl81"/>
    <w:basedOn w:val="Normal"/>
    <w:rsid w:val="00FC46E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82">
    <w:name w:val="xl82"/>
    <w:basedOn w:val="Normal"/>
    <w:rsid w:val="00FC46E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83">
    <w:name w:val="xl83"/>
    <w:basedOn w:val="Normal"/>
    <w:rsid w:val="00FC46E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84">
    <w:name w:val="xl84"/>
    <w:basedOn w:val="Normal"/>
    <w:rsid w:val="00FC46E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85">
    <w:name w:val="xl85"/>
    <w:basedOn w:val="Normal"/>
    <w:rsid w:val="00FC46E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86">
    <w:name w:val="xl86"/>
    <w:basedOn w:val="Normal"/>
    <w:rsid w:val="00FC46E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87">
    <w:name w:val="xl87"/>
    <w:basedOn w:val="Normal"/>
    <w:rsid w:val="00FC46E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88">
    <w:name w:val="xl88"/>
    <w:basedOn w:val="Normal"/>
    <w:rsid w:val="00FC46E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FC46E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90">
    <w:name w:val="xl90"/>
    <w:basedOn w:val="Normal"/>
    <w:rsid w:val="00FC46E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US"/>
    </w:rPr>
  </w:style>
  <w:style w:type="paragraph" w:customStyle="1" w:styleId="xl91">
    <w:name w:val="xl91"/>
    <w:basedOn w:val="Normal"/>
    <w:rsid w:val="00FC46E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i/>
      <w:iCs/>
      <w:sz w:val="24"/>
      <w:szCs w:val="24"/>
      <w:lang w:val="en-US"/>
    </w:rPr>
  </w:style>
  <w:style w:type="paragraph" w:customStyle="1" w:styleId="xl92">
    <w:name w:val="xl92"/>
    <w:basedOn w:val="Normal"/>
    <w:rsid w:val="00FC46E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93">
    <w:name w:val="xl93"/>
    <w:basedOn w:val="Normal"/>
    <w:rsid w:val="00FC46E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94">
    <w:name w:val="xl94"/>
    <w:basedOn w:val="Normal"/>
    <w:rsid w:val="00FC46E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95">
    <w:name w:val="xl95"/>
    <w:basedOn w:val="Normal"/>
    <w:rsid w:val="00FC46E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FC46E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97">
    <w:name w:val="xl97"/>
    <w:basedOn w:val="Normal"/>
    <w:rsid w:val="00FC46E2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98">
    <w:name w:val="xl98"/>
    <w:basedOn w:val="Normal"/>
    <w:rsid w:val="00FC46E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99">
    <w:name w:val="xl99"/>
    <w:basedOn w:val="Normal"/>
    <w:rsid w:val="00FC46E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100">
    <w:name w:val="xl100"/>
    <w:basedOn w:val="Normal"/>
    <w:rsid w:val="00FC46E2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101">
    <w:name w:val="xl101"/>
    <w:basedOn w:val="Normal"/>
    <w:rsid w:val="00FC46E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102">
    <w:name w:val="xl102"/>
    <w:basedOn w:val="Normal"/>
    <w:rsid w:val="00FC46E2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E06DD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01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3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35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35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35F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3518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41B38-D392-4022-A8C4-C61C6F0AF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4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MAR</dc:creator>
  <cp:keywords/>
  <dc:description/>
  <cp:lastModifiedBy>ITAMAR</cp:lastModifiedBy>
  <cp:revision>3</cp:revision>
  <dcterms:created xsi:type="dcterms:W3CDTF">2022-05-12T07:48:00Z</dcterms:created>
  <dcterms:modified xsi:type="dcterms:W3CDTF">2022-05-12T07:49:00Z</dcterms:modified>
</cp:coreProperties>
</file>